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9206AA" w:rsidRPr="00420565" w:rsidRDefault="00971D94" w:rsidP="009206AA">
      <w:pPr>
        <w:pStyle w:val="CommentText"/>
        <w:rPr>
          <w:rFonts w:ascii="Arial" w:hAnsi="Arial" w:cs="Arial"/>
          <w:b/>
          <w:sz w:val="22"/>
          <w:szCs w:val="22"/>
        </w:rPr>
      </w:pPr>
      <w:r>
        <w:fldChar w:fldCharType="begin"/>
      </w:r>
      <w:r>
        <w:instrText xml:space="preserve"> HYPERLINK "http://elifesciences.org/content/1/e00109v1" \l "SD1-data" </w:instrText>
      </w:r>
      <w:r>
        <w:fldChar w:fldCharType="separate"/>
      </w:r>
      <w:r w:rsidR="009206AA"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Figure </w:t>
      </w:r>
      <w:r w:rsidR="00FE0B8E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3</w:t>
      </w:r>
      <w:r w:rsidR="009206AA"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—</w:t>
      </w:r>
      <w:r w:rsidR="0076672A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supplement</w:t>
      </w:r>
      <w:r w:rsidR="00C5245B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 </w:t>
      </w:r>
      <w:r w:rsidR="00BC4F90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4</w:t>
      </w:r>
      <w:r w:rsidR="00C5245B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 </w:t>
      </w:r>
      <w:r w:rsidR="009206AA"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source data 1</w:t>
      </w:r>
      <w:r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fldChar w:fldCharType="end"/>
      </w:r>
      <w:r w:rsidR="0042056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420565">
        <w:rPr>
          <w:rFonts w:ascii="Arial" w:hAnsi="Arial" w:cs="Arial"/>
          <w:b/>
        </w:rPr>
        <w:t xml:space="preserve">Statistics summary </w:t>
      </w:r>
    </w:p>
    <w:p w:rsidR="009206AA" w:rsidRDefault="009206AA" w:rsidP="009206AA">
      <w:pPr>
        <w:rPr>
          <w:rFonts w:ascii="Arial" w:hAnsi="Arial" w:cs="Arial"/>
          <w:b/>
          <w:sz w:val="20"/>
          <w:szCs w:val="20"/>
        </w:rPr>
      </w:pPr>
    </w:p>
    <w:p w:rsidR="009206AA" w:rsidRPr="00535436" w:rsidRDefault="009206AA" w:rsidP="009206AA">
      <w:pPr>
        <w:rPr>
          <w:rFonts w:ascii="Arial" w:hAnsi="Arial" w:cs="Arial"/>
          <w:b/>
          <w:sz w:val="20"/>
          <w:szCs w:val="20"/>
        </w:rPr>
      </w:pPr>
      <w:r w:rsidRPr="00535436">
        <w:rPr>
          <w:rFonts w:ascii="Arial" w:hAnsi="Arial" w:cs="Arial"/>
          <w:b/>
          <w:sz w:val="20"/>
          <w:szCs w:val="20"/>
        </w:rPr>
        <w:t xml:space="preserve">Figure </w:t>
      </w:r>
      <w:r w:rsidR="00FE0B8E">
        <w:rPr>
          <w:rFonts w:ascii="Arial" w:hAnsi="Arial" w:cs="Arial"/>
          <w:b/>
          <w:sz w:val="20"/>
          <w:szCs w:val="20"/>
        </w:rPr>
        <w:t>3</w:t>
      </w:r>
      <w:r w:rsidR="00C5245B">
        <w:rPr>
          <w:rFonts w:ascii="Arial" w:hAnsi="Arial" w:cs="Arial"/>
          <w:b/>
          <w:sz w:val="20"/>
          <w:szCs w:val="20"/>
        </w:rPr>
        <w:t>-S</w:t>
      </w:r>
      <w:r w:rsidR="00BC4F90">
        <w:rPr>
          <w:rFonts w:ascii="Arial" w:hAnsi="Arial" w:cs="Arial"/>
          <w:b/>
          <w:sz w:val="20"/>
          <w:szCs w:val="20"/>
        </w:rPr>
        <w:t>4</w:t>
      </w:r>
      <w:r w:rsidR="00C5245B">
        <w:rPr>
          <w:rFonts w:ascii="Arial" w:hAnsi="Arial" w:cs="Arial"/>
          <w:b/>
          <w:sz w:val="20"/>
          <w:szCs w:val="20"/>
        </w:rPr>
        <w:t xml:space="preserve"> </w:t>
      </w:r>
      <w:r w:rsidR="00FE0B8E">
        <w:rPr>
          <w:rFonts w:ascii="Arial" w:hAnsi="Arial" w:cs="Arial"/>
          <w:b/>
          <w:sz w:val="20"/>
          <w:szCs w:val="20"/>
        </w:rPr>
        <w:t>axon length</w:t>
      </w:r>
    </w:p>
    <w:tbl>
      <w:tblPr>
        <w:tblW w:w="9325" w:type="dxa"/>
        <w:tblInd w:w="-2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8"/>
        <w:gridCol w:w="672"/>
        <w:gridCol w:w="672"/>
        <w:gridCol w:w="905"/>
      </w:tblGrid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218A9" w:rsidRPr="00535436" w:rsidRDefault="001218A9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8046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65"/>
              <w:gridCol w:w="888"/>
              <w:gridCol w:w="1175"/>
              <w:gridCol w:w="353"/>
              <w:gridCol w:w="753"/>
              <w:gridCol w:w="1088"/>
              <w:gridCol w:w="353"/>
              <w:gridCol w:w="753"/>
              <w:gridCol w:w="1156"/>
            </w:tblGrid>
            <w:tr w:rsidR="0076672A" w:rsidRPr="00BC4F90" w:rsidTr="0076672A">
              <w:tc>
                <w:tcPr>
                  <w:tcW w:w="1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ontrol 3days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5F0C08" w:rsidRDefault="005F0C08" w:rsidP="005F0C0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ot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t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RNAi</w:t>
                  </w:r>
                </w:p>
                <w:p w:rsidR="00BC4F90" w:rsidRPr="00BC4F90" w:rsidRDefault="00B07F03" w:rsidP="005F0C0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days</w:t>
                  </w:r>
                </w:p>
              </w:tc>
              <w:tc>
                <w:tcPr>
                  <w:tcW w:w="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ontrol 18days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5F0C08" w:rsidP="005F0C0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ot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t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RNAi 18days</w:t>
                  </w:r>
                </w:p>
              </w:tc>
              <w:tc>
                <w:tcPr>
                  <w:tcW w:w="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ontrol 26days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5F0C08" w:rsidP="005F0C08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ot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t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RNAi 26days</w:t>
                  </w:r>
                </w:p>
              </w:tc>
            </w:tr>
            <w:tr w:rsidR="0076672A" w:rsidRPr="00BC4F90" w:rsidTr="0076672A">
              <w:tc>
                <w:tcPr>
                  <w:tcW w:w="17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umber of values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30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16</w:t>
                  </w:r>
                </w:p>
              </w:tc>
              <w:tc>
                <w:tcPr>
                  <w:tcW w:w="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99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00</w:t>
                  </w:r>
                </w:p>
              </w:tc>
              <w:tc>
                <w:tcPr>
                  <w:tcW w:w="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11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97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inimum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313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4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8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3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9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710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5% Percentile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968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1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7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1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0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190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dian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313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5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0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3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2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440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5% Percentile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22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82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483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.7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9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8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.221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an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7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8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82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Deviation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949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9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5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4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3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340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Error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4341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4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45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34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40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422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Lower 95% CI of mean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214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6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0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1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1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743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pper 95% CI of mean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93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5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90</w:t>
                  </w: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C4F90" w:rsidRPr="00BC4F90" w:rsidTr="0076672A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um</w:t>
                  </w:r>
                </w:p>
              </w:tc>
              <w:tc>
                <w:tcPr>
                  <w:tcW w:w="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30.9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24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6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99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88.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1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76672A">
                  <w:pPr>
                    <w:spacing w:after="0" w:line="240" w:lineRule="auto"/>
                    <w:ind w:left="40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04.9</w:t>
                  </w:r>
                </w:p>
              </w:tc>
            </w:tr>
          </w:tbl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672A" w:rsidRDefault="0076672A" w:rsidP="001218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6672A" w:rsidRDefault="0076672A" w:rsidP="001218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6672A" w:rsidRDefault="0076672A" w:rsidP="001218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6672A" w:rsidRDefault="0076672A" w:rsidP="001218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6672A" w:rsidRDefault="0076672A" w:rsidP="001218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6672A" w:rsidRDefault="0076672A" w:rsidP="001218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76672A" w:rsidRDefault="0076672A" w:rsidP="001218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206AA" w:rsidRPr="00535436" w:rsidRDefault="001218A9" w:rsidP="00121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5436">
              <w:rPr>
                <w:rFonts w:ascii="Arial" w:hAnsi="Arial" w:cs="Arial"/>
                <w:b/>
                <w:sz w:val="20"/>
                <w:szCs w:val="20"/>
              </w:rPr>
              <w:t xml:space="preserve">Figure </w:t>
            </w:r>
            <w:r w:rsidR="00BC4F90">
              <w:rPr>
                <w:rFonts w:ascii="Arial" w:hAnsi="Arial" w:cs="Arial"/>
                <w:b/>
                <w:sz w:val="20"/>
                <w:szCs w:val="20"/>
              </w:rPr>
              <w:t>3-S4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umber 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672A" w:rsidRPr="00535436" w:rsidRDefault="0076672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153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22"/>
              <w:gridCol w:w="1140"/>
              <w:gridCol w:w="1654"/>
              <w:gridCol w:w="908"/>
              <w:gridCol w:w="1219"/>
              <w:gridCol w:w="1654"/>
              <w:gridCol w:w="908"/>
              <w:gridCol w:w="1219"/>
              <w:gridCol w:w="1654"/>
            </w:tblGrid>
            <w:tr w:rsidR="00BC4F90" w:rsidRPr="00BC4F90" w:rsidTr="00BC4F90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ontrol 3days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5F0C08" w:rsidP="005F0C0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ot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t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RNAi 3day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ontrol 18days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5F0C08" w:rsidP="005F0C0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ot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t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RNAi 18day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ontrol 26days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5F0C08" w:rsidP="005F0C08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ot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t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C4F90"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RNAi 26days</w:t>
                  </w:r>
                </w:p>
              </w:tc>
            </w:tr>
            <w:tr w:rsidR="00BC4F90" w:rsidRPr="00BC4F90" w:rsidTr="00BC4F90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umber of values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30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15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99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00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14</w:t>
                  </w:r>
                </w:p>
              </w:tc>
              <w:tc>
                <w:tcPr>
                  <w:tcW w:w="2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07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in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8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0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3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4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0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972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d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7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7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3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5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153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5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4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424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8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8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.5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4.4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.3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.356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9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7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7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17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Devia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2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4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2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3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2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658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Err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4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60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62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73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77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7403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Low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8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5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7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2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705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pp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64</w:t>
                  </w: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BC4F90" w:rsidRPr="00BC4F90" w:rsidTr="00BC4F90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29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1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99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17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1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BC4F90" w:rsidRPr="00BC4F90" w:rsidRDefault="00BC4F90" w:rsidP="00BC4F9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BC4F90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19.5</w:t>
                  </w:r>
                </w:p>
              </w:tc>
            </w:tr>
          </w:tbl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9206AA" w:rsidRPr="00535436" w:rsidRDefault="009206AA" w:rsidP="001218A9">
      <w:pPr>
        <w:rPr>
          <w:b/>
          <w:sz w:val="20"/>
          <w:szCs w:val="20"/>
        </w:rPr>
      </w:pPr>
    </w:p>
    <w:sectPr w:rsidR="009206AA" w:rsidRPr="00535436" w:rsidSect="007667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AA"/>
    <w:rsid w:val="001218A9"/>
    <w:rsid w:val="001917D3"/>
    <w:rsid w:val="00420565"/>
    <w:rsid w:val="005F0C08"/>
    <w:rsid w:val="0076672A"/>
    <w:rsid w:val="009206AA"/>
    <w:rsid w:val="00971D94"/>
    <w:rsid w:val="00A47486"/>
    <w:rsid w:val="00B07F03"/>
    <w:rsid w:val="00BC4F90"/>
    <w:rsid w:val="00C5245B"/>
    <w:rsid w:val="00FE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3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2</cp:revision>
  <dcterms:created xsi:type="dcterms:W3CDTF">2016-07-08T13:52:00Z</dcterms:created>
  <dcterms:modified xsi:type="dcterms:W3CDTF">2016-07-08T13:52:00Z</dcterms:modified>
</cp:coreProperties>
</file>